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B3A" w:rsidRPr="00A02B3A" w:rsidRDefault="00A02B3A" w:rsidP="00A02B3A">
      <w:pPr>
        <w:rPr>
          <w:rFonts w:ascii="Times New Roman" w:hAnsi="Times New Roman"/>
          <w:bCs/>
          <w:sz w:val="24"/>
        </w:rPr>
      </w:pPr>
      <w:r w:rsidRPr="007E1460">
        <w:rPr>
          <w:rFonts w:ascii="Times New Roman" w:hAnsi="Times New Roman"/>
          <w:bCs/>
          <w:sz w:val="24"/>
          <w:highlight w:val="yellow"/>
          <w:lang w:val="nl-NL"/>
        </w:rPr>
        <w:t>Online supplement</w:t>
      </w:r>
      <w:r w:rsidRPr="00643D3D">
        <w:rPr>
          <w:rFonts w:ascii="Times New Roman" w:hAnsi="Times New Roman"/>
          <w:bCs/>
          <w:sz w:val="24"/>
          <w:lang w:val="nl-NL"/>
        </w:rPr>
        <w:t xml:space="preserve"> for Emmerink, P. M. J., van den Eijnden, R. J. J. M., </w:t>
      </w:r>
      <w:r w:rsidRPr="00643D3D">
        <w:rPr>
          <w:rFonts w:ascii="Times New Roman" w:hAnsi="Times New Roman"/>
          <w:color w:val="000000" w:themeColor="text1"/>
          <w:sz w:val="24"/>
          <w:lang w:val="nl-NL" w:eastAsia="nl-NL"/>
        </w:rPr>
        <w:t xml:space="preserve">Vanwesenbeeck, I., &amp; ter Bogt, T. F. M. (2016). </w:t>
      </w:r>
      <w:proofErr w:type="gramStart"/>
      <w:r>
        <w:rPr>
          <w:rFonts w:ascii="Times New Roman" w:hAnsi="Times New Roman"/>
          <w:color w:val="000000" w:themeColor="text1"/>
          <w:sz w:val="24"/>
          <w:lang w:eastAsia="nl-NL"/>
        </w:rPr>
        <w:t>The relationship between endorsement of the sexual double standard and sexual cognitions and emotions.</w:t>
      </w:r>
      <w:proofErr w:type="gramEnd"/>
      <w:r>
        <w:rPr>
          <w:rFonts w:ascii="Times New Roman" w:hAnsi="Times New Roman"/>
          <w:color w:val="000000" w:themeColor="text1"/>
          <w:sz w:val="24"/>
          <w:lang w:eastAsia="nl-NL"/>
        </w:rPr>
        <w:t xml:space="preserve"> </w:t>
      </w:r>
      <w:proofErr w:type="gramStart"/>
      <w:r w:rsidRPr="00A02B3A">
        <w:rPr>
          <w:rFonts w:ascii="Times New Roman" w:hAnsi="Times New Roman"/>
          <w:i/>
          <w:color w:val="000000" w:themeColor="text1"/>
          <w:sz w:val="24"/>
          <w:lang w:eastAsia="nl-NL"/>
        </w:rPr>
        <w:t>Sex Roles</w:t>
      </w:r>
      <w:r>
        <w:rPr>
          <w:rFonts w:ascii="Times New Roman" w:hAnsi="Times New Roman"/>
          <w:color w:val="000000" w:themeColor="text1"/>
          <w:sz w:val="24"/>
          <w:lang w:eastAsia="nl-NL"/>
        </w:rPr>
        <w:t>.</w:t>
      </w:r>
      <w:proofErr w:type="gramEnd"/>
      <w:r>
        <w:rPr>
          <w:rFonts w:ascii="Times New Roman" w:hAnsi="Times New Roman"/>
          <w:color w:val="000000" w:themeColor="text1"/>
          <w:sz w:val="24"/>
          <w:lang w:eastAsia="nl-NL"/>
        </w:rPr>
        <w:t xml:space="preserve"> </w:t>
      </w:r>
      <w:r w:rsidRPr="007D5F16">
        <w:rPr>
          <w:rFonts w:ascii="Times New Roman" w:hAnsi="Times New Roman"/>
          <w:bCs/>
          <w:color w:val="000000" w:themeColor="text1"/>
          <w:sz w:val="24"/>
          <w:lang w:eastAsia="nl-NL"/>
        </w:rPr>
        <w:t xml:space="preserve">Peggy </w:t>
      </w:r>
      <w:proofErr w:type="spellStart"/>
      <w:r w:rsidRPr="007D5F16">
        <w:rPr>
          <w:rFonts w:ascii="Times New Roman" w:hAnsi="Times New Roman"/>
          <w:bCs/>
          <w:color w:val="000000" w:themeColor="text1"/>
          <w:sz w:val="24"/>
          <w:lang w:eastAsia="nl-NL"/>
        </w:rPr>
        <w:t>M.J.</w:t>
      </w:r>
      <w:proofErr w:type="spellEnd"/>
      <w:r w:rsidRPr="007D5F16">
        <w:rPr>
          <w:rFonts w:ascii="Times New Roman" w:hAnsi="Times New Roman"/>
          <w:bCs/>
          <w:color w:val="000000" w:themeColor="text1"/>
          <w:sz w:val="24"/>
          <w:lang w:eastAsia="nl-NL"/>
        </w:rPr>
        <w:t xml:space="preserve"> </w:t>
      </w:r>
      <w:proofErr w:type="spellStart"/>
      <w:r w:rsidRPr="007D5F16">
        <w:rPr>
          <w:rFonts w:ascii="Times New Roman" w:hAnsi="Times New Roman"/>
          <w:bCs/>
          <w:color w:val="000000" w:themeColor="text1"/>
          <w:sz w:val="24"/>
          <w:lang w:eastAsia="nl-NL"/>
        </w:rPr>
        <w:t>Emmerink</w:t>
      </w:r>
      <w:proofErr w:type="spellEnd"/>
      <w:r>
        <w:rPr>
          <w:rFonts w:ascii="Times New Roman" w:hAnsi="Times New Roman"/>
          <w:bCs/>
          <w:color w:val="000000" w:themeColor="text1"/>
          <w:sz w:val="24"/>
          <w:lang w:eastAsia="nl-NL"/>
        </w:rPr>
        <w:t>, Utrecht University, E</w:t>
      </w:r>
      <w:r w:rsidRPr="007429B0">
        <w:rPr>
          <w:rFonts w:ascii="Times New Roman" w:hAnsi="Times New Roman"/>
          <w:bCs/>
          <w:color w:val="000000" w:themeColor="text1"/>
          <w:sz w:val="24"/>
          <w:lang w:eastAsia="nl-NL"/>
        </w:rPr>
        <w:t>-mail:</w:t>
      </w:r>
      <w:r w:rsidRPr="00FF537D">
        <w:rPr>
          <w:rFonts w:ascii="Times New Roman" w:hAnsi="Times New Roman"/>
          <w:bCs/>
          <w:color w:val="000000" w:themeColor="text1"/>
          <w:sz w:val="24"/>
          <w:lang w:eastAsia="nl-NL"/>
        </w:rPr>
        <w:t xml:space="preserve"> </w:t>
      </w:r>
      <w:hyperlink r:id="rId8" w:history="1">
        <w:r w:rsidRPr="00FF537D">
          <w:rPr>
            <w:rStyle w:val="Hyperlink"/>
            <w:rFonts w:ascii="Times New Roman" w:hAnsi="Times New Roman"/>
            <w:bCs/>
            <w:color w:val="000000" w:themeColor="text1"/>
            <w:sz w:val="24"/>
            <w:u w:val="none"/>
            <w:lang w:eastAsia="nl-NL"/>
          </w:rPr>
          <w:t>p.m.j.emmerink@uu.nl</w:t>
        </w:r>
      </w:hyperlink>
      <w:r>
        <w:rPr>
          <w:rStyle w:val="Hyperlink"/>
          <w:rFonts w:ascii="Times New Roman" w:hAnsi="Times New Roman"/>
          <w:bCs/>
          <w:color w:val="000000" w:themeColor="text1"/>
          <w:sz w:val="24"/>
          <w:u w:val="none"/>
          <w:lang w:eastAsia="nl-NL"/>
        </w:rPr>
        <w:t>.</w:t>
      </w:r>
    </w:p>
    <w:p w:rsidR="00A02B3A" w:rsidRPr="00A02B3A" w:rsidRDefault="00A02B3A" w:rsidP="00A02B3A">
      <w:pPr>
        <w:rPr>
          <w:rFonts w:ascii="Times New Roman" w:hAnsi="Times New Roman"/>
          <w:bCs/>
          <w:sz w:val="24"/>
        </w:rPr>
      </w:pPr>
    </w:p>
    <w:p w:rsidR="005D5E89" w:rsidRPr="008B3D14" w:rsidRDefault="005D5E89" w:rsidP="005D5E89">
      <w:pPr>
        <w:spacing w:line="480" w:lineRule="auto"/>
        <w:rPr>
          <w:rFonts w:ascii="Times New Roman" w:hAnsi="Times New Roman"/>
          <w:bCs/>
          <w:i/>
          <w:sz w:val="24"/>
        </w:rPr>
      </w:pPr>
      <w:r w:rsidRPr="0094056E">
        <w:rPr>
          <w:rFonts w:ascii="Times New Roman" w:hAnsi="Times New Roman"/>
          <w:b/>
          <w:bCs/>
          <w:sz w:val="24"/>
        </w:rPr>
        <w:t>Scale for the Assessment of Sexual Standards among Youth (SASSY)</w:t>
      </w:r>
      <w:r w:rsidRPr="008B3D14">
        <w:rPr>
          <w:rFonts w:ascii="Times New Roman" w:hAnsi="Times New Roman"/>
          <w:bCs/>
          <w:i/>
          <w:sz w:val="24"/>
        </w:rPr>
        <w:t xml:space="preserve"> </w:t>
      </w:r>
    </w:p>
    <w:tbl>
      <w:tblPr>
        <w:tblpPr w:leftFromText="141" w:rightFromText="141" w:vertAnchor="text" w:horzAnchor="margin" w:tblpY="114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33"/>
        <w:gridCol w:w="8447"/>
      </w:tblGrid>
      <w:tr w:rsidR="005D5E89" w:rsidRPr="005753E7" w:rsidTr="005548CA">
        <w:tc>
          <w:tcPr>
            <w:tcW w:w="0" w:type="auto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Item #</w:t>
            </w:r>
          </w:p>
        </w:tc>
        <w:tc>
          <w:tcPr>
            <w:tcW w:w="8447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nglish Language </w:t>
            </w:r>
            <w:r w:rsidRPr="004336EC">
              <w:rPr>
                <w:rFonts w:ascii="Times New Roman" w:hAnsi="Times New Roman"/>
              </w:rPr>
              <w:t>Item</w:t>
            </w:r>
            <w:r>
              <w:rPr>
                <w:rFonts w:ascii="Times New Roman" w:hAnsi="Times New Roman"/>
              </w:rPr>
              <w:t xml:space="preserve"> Wording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</w:t>
            </w:r>
          </w:p>
        </w:tc>
        <w:tc>
          <w:tcPr>
            <w:tcW w:w="8447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 xml:space="preserve">Once a boy is sexually aroused, a girl cannot really refuse sex anymore. 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2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I think that a girl who takes the initiative in sex is pushy.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3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 xml:space="preserve">I think it is more appropriate for a boy than for a girl to date different people at the same time. 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4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 xml:space="preserve">Girls should act in a more reserved way concerning sex than boys. 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5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 xml:space="preserve">I think it is more appropriate for a boy than for a girl to have sex without love. 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6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 xml:space="preserve">A boy should be more knowledgeable about sex than a girl. 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7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 xml:space="preserve">I think sex is less important for girls than for boys. 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8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 xml:space="preserve">I think it is normal for boys to take the dominant role in sex. 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9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 xml:space="preserve">I think sexually explicit talk is more acceptable for a boy than for a girl. 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0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 xml:space="preserve">Sometimes a boy should apply some pressure to a girl to get what he wants sexually. 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1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 xml:space="preserve">It is more important for a girl to keep her virginity until marriage than it is for a boy. 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2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Boys are more entitled to sexual pleasure than</w:t>
            </w:r>
            <w:r>
              <w:rPr>
                <w:rFonts w:ascii="Times New Roman" w:hAnsi="Times New Roman"/>
              </w:rPr>
              <w:t xml:space="preserve"> </w:t>
            </w:r>
            <w:r w:rsidRPr="004336EC">
              <w:rPr>
                <w:rFonts w:ascii="Times New Roman" w:hAnsi="Times New Roman"/>
              </w:rPr>
              <w:t xml:space="preserve">girls. 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3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It is not becoming for a girl to have unusual sexual desires.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4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Sex is more important for boys than for girls.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5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 xml:space="preserve">It is more important for a girl to look attractive than it is for a boy. 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6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 xml:space="preserve">Boys and girls want completely different things in sex. 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7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I think cheating is to be expected more from boys than from girls.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8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 xml:space="preserve">I think it is important for a boy to act as if he is sexually active, even if it is not true. </w:t>
            </w:r>
          </w:p>
        </w:tc>
      </w:tr>
      <w:tr w:rsidR="005D5E89" w:rsidRPr="005753E7" w:rsidTr="005548CA"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9</w:t>
            </w:r>
          </w:p>
        </w:tc>
        <w:tc>
          <w:tcPr>
            <w:tcW w:w="8447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 xml:space="preserve">I think it is more appropriate for a boy than for a girl to masturbate frequently. </w:t>
            </w:r>
          </w:p>
        </w:tc>
      </w:tr>
    </w:tbl>
    <w:p w:rsidR="005D5E89" w:rsidRPr="00A90C5C" w:rsidRDefault="005D5E89" w:rsidP="005D5E89">
      <w:pPr>
        <w:rPr>
          <w:rFonts w:ascii="Times New Roman" w:hAnsi="Times New Roman"/>
          <w:sz w:val="24"/>
        </w:rPr>
      </w:pPr>
      <w:r w:rsidRPr="003F1286">
        <w:rPr>
          <w:rFonts w:ascii="Times New Roman" w:hAnsi="Times New Roman"/>
          <w:i/>
          <w:sz w:val="24"/>
        </w:rPr>
        <w:t>Note.</w:t>
      </w:r>
      <w:r w:rsidRPr="003F1286">
        <w:rPr>
          <w:rFonts w:ascii="Times New Roman" w:hAnsi="Times New Roman"/>
          <w:sz w:val="24"/>
        </w:rPr>
        <w:t xml:space="preserve"> The instrument was administered in the Dutch language. </w:t>
      </w:r>
    </w:p>
    <w:p w:rsidR="005D5E89" w:rsidRPr="00A90C5C" w:rsidRDefault="005D5E89" w:rsidP="005D5E89">
      <w:pPr>
        <w:rPr>
          <w:rFonts w:ascii="Times New Roman" w:hAnsi="Times New Roman"/>
          <w:b/>
          <w:bCs/>
          <w:sz w:val="24"/>
        </w:rPr>
      </w:pPr>
    </w:p>
    <w:p w:rsidR="005D5E89" w:rsidRDefault="005D5E89" w:rsidP="005D5E89">
      <w:pPr>
        <w:rPr>
          <w:rFonts w:ascii="Times New Roman" w:hAnsi="Times New Roman"/>
          <w:sz w:val="24"/>
        </w:rPr>
      </w:pPr>
    </w:p>
    <w:tbl>
      <w:tblPr>
        <w:tblpPr w:leftFromText="141" w:rightFromText="141" w:vertAnchor="text" w:horzAnchor="margin" w:tblpY="11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7"/>
        <w:gridCol w:w="8426"/>
      </w:tblGrid>
      <w:tr w:rsidR="005D5E89" w:rsidRPr="005753E7" w:rsidTr="005548CA">
        <w:tc>
          <w:tcPr>
            <w:tcW w:w="817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Item #</w:t>
            </w:r>
          </w:p>
        </w:tc>
        <w:tc>
          <w:tcPr>
            <w:tcW w:w="8426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utch Language </w:t>
            </w:r>
            <w:r w:rsidRPr="004336EC">
              <w:rPr>
                <w:rFonts w:ascii="Times New Roman" w:hAnsi="Times New Roman"/>
              </w:rPr>
              <w:t>Item</w:t>
            </w:r>
            <w:r>
              <w:rPr>
                <w:rFonts w:ascii="Times New Roman" w:hAnsi="Times New Roman"/>
              </w:rPr>
              <w:t xml:space="preserve"> Wording</w:t>
            </w:r>
          </w:p>
        </w:tc>
      </w:tr>
      <w:tr w:rsidR="005D5E89" w:rsidRPr="00936D02" w:rsidTr="005548CA">
        <w:trPr>
          <w:trHeight w:val="191"/>
        </w:trPr>
        <w:tc>
          <w:tcPr>
            <w:tcW w:w="817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</w:t>
            </w:r>
          </w:p>
        </w:tc>
        <w:tc>
          <w:tcPr>
            <w:tcW w:w="8426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2A6B47" w:rsidRDefault="005D5E89" w:rsidP="005548CA">
            <w:pPr>
              <w:pStyle w:val="ListParagraph"/>
              <w:spacing w:after="0" w:line="240" w:lineRule="auto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B23663">
              <w:rPr>
                <w:rFonts w:ascii="Times New Roman" w:hAnsi="Times New Roman"/>
                <w:sz w:val="20"/>
                <w:szCs w:val="20"/>
              </w:rPr>
              <w:t>Als een jongen eenmaal seksueel opgewonden is, mag een meisje eigenlijk geen seks meer weigeren.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2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>Ik vind het opdringerig staan als een meisje het initiatief neemt tot seks.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3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>Ik vind het meer bij een jongen passen dan bij een meisje om verschillende scharrels tegelijkertijd te hebben.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4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>Meisjes moeten zich op het gebied van seks terughoudender gedragen dan jongens.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5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>Ik vind het meer bij een jongen passen dan bij een meisje om seks te hebben zonder gevoel.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6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>Een jongen hoort meer van seks af te weten dan een meisje.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7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>Ik vind seks voor een meisje minder belangrijk dan voor een jongen.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8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>Ik vind het normaal dat een jongen de dominante rol neemt in seks.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9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>Schunnige dingen zeggen over seks schokt mij eerder van een meisje dan van een jongen.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0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>Soms moet een jongen een beetje druk uitoefenen op een meisje om op seksueel gebied te krijgen wat hij wil.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1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 xml:space="preserve">Voor een meisje is het belangrijker om maagd te blijven tot ze trouwt dan voor een jongen. 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2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>Een jongen heeft meer recht op seksueel genot dan een meisje.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3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>Een meisje hoort geen ongewone verlangens te hebben op seksueel gebied.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4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>Voor jongens is seks belangrijker dan voor meisjes.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5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>Voor een meisje is het belangrijker om er aantrekkelijk uit te zien dan voor een jongen.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6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>Jongens en meisjes willen heel verschillende dingen in seks.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7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>Ik vind het van jongens meer te verwachten dat ze vreemdgaan dan van meisjes.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8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>Ik vind het belangrijk dat een jongen zich seksueel actief voordoet ook al is hij dat niet.</w:t>
            </w:r>
          </w:p>
        </w:tc>
      </w:tr>
      <w:tr w:rsidR="005D5E89" w:rsidRPr="00936D02" w:rsidTr="005548CA"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5D5E89" w:rsidRPr="004336EC" w:rsidRDefault="005D5E89" w:rsidP="005548CA">
            <w:pPr>
              <w:rPr>
                <w:rFonts w:ascii="Times New Roman" w:hAnsi="Times New Roman"/>
              </w:rPr>
            </w:pPr>
            <w:r w:rsidRPr="004336EC">
              <w:rPr>
                <w:rFonts w:ascii="Times New Roman" w:hAnsi="Times New Roman"/>
              </w:rPr>
              <w:t>19</w:t>
            </w:r>
          </w:p>
        </w:tc>
        <w:tc>
          <w:tcPr>
            <w:tcW w:w="842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shd w:val="clear" w:color="auto" w:fill="auto"/>
          </w:tcPr>
          <w:p w:rsidR="005D5E89" w:rsidRPr="00474545" w:rsidRDefault="005D5E89" w:rsidP="005548CA">
            <w:pPr>
              <w:rPr>
                <w:rFonts w:ascii="Times New Roman" w:hAnsi="Times New Roman"/>
                <w:lang w:val="nl-NL"/>
              </w:rPr>
            </w:pPr>
            <w:r w:rsidRPr="00474545">
              <w:rPr>
                <w:rFonts w:ascii="Times New Roman" w:hAnsi="Times New Roman"/>
                <w:szCs w:val="20"/>
                <w:lang w:val="nl-NL"/>
              </w:rPr>
              <w:t xml:space="preserve">Ik vind het meer bij een jongen passen dan bij een meisje om vaak te masturberen. </w:t>
            </w:r>
          </w:p>
        </w:tc>
      </w:tr>
    </w:tbl>
    <w:p w:rsidR="005D5E89" w:rsidRPr="00A90C5C" w:rsidRDefault="005D5E89" w:rsidP="005D5E89">
      <w:pPr>
        <w:rPr>
          <w:rFonts w:ascii="Times New Roman" w:hAnsi="Times New Roman"/>
          <w:sz w:val="24"/>
        </w:rPr>
      </w:pPr>
      <w:r w:rsidRPr="003F1286">
        <w:rPr>
          <w:rFonts w:ascii="Times New Roman" w:hAnsi="Times New Roman"/>
          <w:i/>
          <w:sz w:val="24"/>
        </w:rPr>
        <w:t>Note.</w:t>
      </w:r>
      <w:r w:rsidRPr="003F1286">
        <w:rPr>
          <w:rFonts w:ascii="Times New Roman" w:hAnsi="Times New Roman"/>
          <w:sz w:val="24"/>
        </w:rPr>
        <w:t xml:space="preserve"> The instrument was administered in the Dutch language. </w:t>
      </w:r>
    </w:p>
    <w:p w:rsidR="001B4590" w:rsidRPr="002A2E51" w:rsidRDefault="001B4590" w:rsidP="00840325">
      <w:pPr>
        <w:autoSpaceDE w:val="0"/>
        <w:autoSpaceDN w:val="0"/>
        <w:adjustRightInd w:val="0"/>
        <w:spacing w:line="480" w:lineRule="auto"/>
        <w:ind w:right="1361"/>
        <w:rPr>
          <w:rFonts w:ascii="Times New Roman" w:hAnsi="Times New Roman"/>
          <w:sz w:val="22"/>
          <w:szCs w:val="22"/>
        </w:rPr>
      </w:pPr>
    </w:p>
    <w:sectPr w:rsidR="001B4590" w:rsidRPr="002A2E51" w:rsidSect="005D5E89">
      <w:headerReference w:type="default" r:id="rId9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0EDB" w:rsidRDefault="00750EDB" w:rsidP="002E4AD9">
      <w:r>
        <w:separator/>
      </w:r>
    </w:p>
  </w:endnote>
  <w:endnote w:type="continuationSeparator" w:id="0">
    <w:p w:rsidR="00750EDB" w:rsidRDefault="00750EDB" w:rsidP="002E4A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0EDB" w:rsidRDefault="00750EDB" w:rsidP="002E4AD9">
      <w:r>
        <w:separator/>
      </w:r>
    </w:p>
  </w:footnote>
  <w:footnote w:type="continuationSeparator" w:id="0">
    <w:p w:rsidR="00750EDB" w:rsidRDefault="00750EDB" w:rsidP="002E4AD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1CE5" w:rsidRPr="00A02B3A" w:rsidRDefault="000F1CE5" w:rsidP="00A02B3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3525BB"/>
    <w:multiLevelType w:val="hybridMultilevel"/>
    <w:tmpl w:val="CFEACC36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CE6F98"/>
    <w:multiLevelType w:val="hybridMultilevel"/>
    <w:tmpl w:val="C4CEAB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4D05BE"/>
    <w:multiLevelType w:val="hybridMultilevel"/>
    <w:tmpl w:val="31D2B3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F41327"/>
    <w:multiLevelType w:val="hybridMultilevel"/>
    <w:tmpl w:val="DD98CD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924483"/>
    <w:multiLevelType w:val="hybridMultilevel"/>
    <w:tmpl w:val="236ADF38"/>
    <w:lvl w:ilvl="0" w:tplc="2A50CD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C455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905B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B804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FEB8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469A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F25F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09A38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C046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50AA3EFA"/>
    <w:multiLevelType w:val="hybridMultilevel"/>
    <w:tmpl w:val="07CEBE34"/>
    <w:lvl w:ilvl="0" w:tplc="03EA97B6">
      <w:start w:val="1"/>
      <w:numFmt w:val="decimal"/>
      <w:lvlText w:val="%1."/>
      <w:lvlJc w:val="left"/>
      <w:pPr>
        <w:tabs>
          <w:tab w:val="num" w:pos="454"/>
        </w:tabs>
        <w:ind w:left="680" w:hanging="680"/>
      </w:pPr>
      <w:rPr>
        <w:rFonts w:ascii="Times New Roman" w:hAnsi="Times New Roman" w:hint="default"/>
        <w:b w:val="0"/>
        <w:i w:val="0"/>
        <w:sz w:val="24"/>
        <w:szCs w:val="24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414431D"/>
    <w:multiLevelType w:val="hybridMultilevel"/>
    <w:tmpl w:val="D38E949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1433CF"/>
    <w:multiLevelType w:val="hybridMultilevel"/>
    <w:tmpl w:val="DD72E970"/>
    <w:lvl w:ilvl="0" w:tplc="428A2AB6">
      <w:numFmt w:val="bullet"/>
      <w:lvlText w:val="-"/>
      <w:lvlJc w:val="left"/>
      <w:pPr>
        <w:ind w:left="720" w:hanging="360"/>
      </w:pPr>
      <w:rPr>
        <w:rFonts w:ascii="Trebuchet MS" w:eastAsia="Calibri" w:hAnsi="Trebuchet MS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3415BD"/>
    <w:multiLevelType w:val="hybridMultilevel"/>
    <w:tmpl w:val="5D20F8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28E3E9A"/>
    <w:multiLevelType w:val="hybridMultilevel"/>
    <w:tmpl w:val="D0B0AFB8"/>
    <w:lvl w:ilvl="0" w:tplc="54EA1AC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96D51C8"/>
    <w:multiLevelType w:val="hybridMultilevel"/>
    <w:tmpl w:val="6D8AA06A"/>
    <w:lvl w:ilvl="0" w:tplc="7F4865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5EE6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028C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F84B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C2FF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7818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F815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1CC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D63E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43C6883"/>
    <w:multiLevelType w:val="hybridMultilevel"/>
    <w:tmpl w:val="06A8AD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CB327C9"/>
    <w:multiLevelType w:val="hybridMultilevel"/>
    <w:tmpl w:val="1598B4EA"/>
    <w:lvl w:ilvl="0" w:tplc="068A2D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DEE5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06AC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3C25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4C8B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4AC8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406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8A2B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C622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0"/>
  </w:num>
  <w:num w:numId="2">
    <w:abstractNumId w:val="12"/>
  </w:num>
  <w:num w:numId="3">
    <w:abstractNumId w:val="4"/>
  </w:num>
  <w:num w:numId="4">
    <w:abstractNumId w:val="3"/>
  </w:num>
  <w:num w:numId="5">
    <w:abstractNumId w:val="11"/>
  </w:num>
  <w:num w:numId="6">
    <w:abstractNumId w:val="8"/>
  </w:num>
  <w:num w:numId="7">
    <w:abstractNumId w:val="5"/>
  </w:num>
  <w:num w:numId="8">
    <w:abstractNumId w:val="7"/>
  </w:num>
  <w:num w:numId="9">
    <w:abstractNumId w:val="0"/>
  </w:num>
  <w:num w:numId="10">
    <w:abstractNumId w:val="9"/>
  </w:num>
  <w:num w:numId="11">
    <w:abstractNumId w:val="2"/>
  </w:num>
  <w:num w:numId="12">
    <w:abstractNumId w:val="1"/>
  </w:num>
  <w:num w:numId="13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1D6828"/>
    <w:rsid w:val="0000042D"/>
    <w:rsid w:val="00001AFF"/>
    <w:rsid w:val="0000209B"/>
    <w:rsid w:val="00002C49"/>
    <w:rsid w:val="00004917"/>
    <w:rsid w:val="00010EF0"/>
    <w:rsid w:val="00011019"/>
    <w:rsid w:val="000136A0"/>
    <w:rsid w:val="00014F07"/>
    <w:rsid w:val="00014F2E"/>
    <w:rsid w:val="00015165"/>
    <w:rsid w:val="000164FE"/>
    <w:rsid w:val="0002011F"/>
    <w:rsid w:val="000213D3"/>
    <w:rsid w:val="00021A01"/>
    <w:rsid w:val="0002280D"/>
    <w:rsid w:val="000243AA"/>
    <w:rsid w:val="000252C7"/>
    <w:rsid w:val="00030C9C"/>
    <w:rsid w:val="00031171"/>
    <w:rsid w:val="00032735"/>
    <w:rsid w:val="00032DA4"/>
    <w:rsid w:val="000339AA"/>
    <w:rsid w:val="00036326"/>
    <w:rsid w:val="000373BC"/>
    <w:rsid w:val="0004402B"/>
    <w:rsid w:val="00050EFE"/>
    <w:rsid w:val="00052E6F"/>
    <w:rsid w:val="00053B56"/>
    <w:rsid w:val="00056BF4"/>
    <w:rsid w:val="00060B77"/>
    <w:rsid w:val="00061216"/>
    <w:rsid w:val="0006131B"/>
    <w:rsid w:val="00061792"/>
    <w:rsid w:val="00062AAD"/>
    <w:rsid w:val="00065AF6"/>
    <w:rsid w:val="00066A04"/>
    <w:rsid w:val="00067440"/>
    <w:rsid w:val="000720C4"/>
    <w:rsid w:val="000756BC"/>
    <w:rsid w:val="0007689C"/>
    <w:rsid w:val="00077689"/>
    <w:rsid w:val="00080EAF"/>
    <w:rsid w:val="000821DB"/>
    <w:rsid w:val="000832A2"/>
    <w:rsid w:val="00083C12"/>
    <w:rsid w:val="00085B26"/>
    <w:rsid w:val="00086439"/>
    <w:rsid w:val="00087358"/>
    <w:rsid w:val="00090782"/>
    <w:rsid w:val="000925CF"/>
    <w:rsid w:val="00093F72"/>
    <w:rsid w:val="00094952"/>
    <w:rsid w:val="0009614C"/>
    <w:rsid w:val="000A1A28"/>
    <w:rsid w:val="000A2657"/>
    <w:rsid w:val="000A3172"/>
    <w:rsid w:val="000A3A1B"/>
    <w:rsid w:val="000A3C83"/>
    <w:rsid w:val="000A4A02"/>
    <w:rsid w:val="000A5D0D"/>
    <w:rsid w:val="000B2F30"/>
    <w:rsid w:val="000B2FA5"/>
    <w:rsid w:val="000B37D2"/>
    <w:rsid w:val="000B6212"/>
    <w:rsid w:val="000B6988"/>
    <w:rsid w:val="000C0295"/>
    <w:rsid w:val="000D082E"/>
    <w:rsid w:val="000D2FEF"/>
    <w:rsid w:val="000D51F1"/>
    <w:rsid w:val="000D5B8E"/>
    <w:rsid w:val="000E10D5"/>
    <w:rsid w:val="000E2099"/>
    <w:rsid w:val="000F17B3"/>
    <w:rsid w:val="000F1CE5"/>
    <w:rsid w:val="000F6569"/>
    <w:rsid w:val="00100845"/>
    <w:rsid w:val="0010168A"/>
    <w:rsid w:val="001017ED"/>
    <w:rsid w:val="00101A1F"/>
    <w:rsid w:val="00105180"/>
    <w:rsid w:val="00105BFD"/>
    <w:rsid w:val="0010737E"/>
    <w:rsid w:val="001078B7"/>
    <w:rsid w:val="00112191"/>
    <w:rsid w:val="00115B45"/>
    <w:rsid w:val="0011724E"/>
    <w:rsid w:val="00121533"/>
    <w:rsid w:val="001220AA"/>
    <w:rsid w:val="001225F2"/>
    <w:rsid w:val="00123A4F"/>
    <w:rsid w:val="001278D3"/>
    <w:rsid w:val="00130302"/>
    <w:rsid w:val="00131E33"/>
    <w:rsid w:val="00132806"/>
    <w:rsid w:val="00132D8C"/>
    <w:rsid w:val="00132EAB"/>
    <w:rsid w:val="00133B75"/>
    <w:rsid w:val="00133F4F"/>
    <w:rsid w:val="001357EA"/>
    <w:rsid w:val="001379CF"/>
    <w:rsid w:val="00140ABF"/>
    <w:rsid w:val="00143CAD"/>
    <w:rsid w:val="00144087"/>
    <w:rsid w:val="00144EF5"/>
    <w:rsid w:val="00151524"/>
    <w:rsid w:val="0015285E"/>
    <w:rsid w:val="00155B40"/>
    <w:rsid w:val="00157688"/>
    <w:rsid w:val="001610FB"/>
    <w:rsid w:val="0016347D"/>
    <w:rsid w:val="00164059"/>
    <w:rsid w:val="00165896"/>
    <w:rsid w:val="00171778"/>
    <w:rsid w:val="0017217F"/>
    <w:rsid w:val="001733BA"/>
    <w:rsid w:val="0017413E"/>
    <w:rsid w:val="001749CD"/>
    <w:rsid w:val="00175E88"/>
    <w:rsid w:val="0017626D"/>
    <w:rsid w:val="001819BA"/>
    <w:rsid w:val="00181E33"/>
    <w:rsid w:val="00182206"/>
    <w:rsid w:val="00182983"/>
    <w:rsid w:val="001831ED"/>
    <w:rsid w:val="001860D9"/>
    <w:rsid w:val="00191B1F"/>
    <w:rsid w:val="001924EE"/>
    <w:rsid w:val="00192FC8"/>
    <w:rsid w:val="001948D6"/>
    <w:rsid w:val="00194D1C"/>
    <w:rsid w:val="001968B6"/>
    <w:rsid w:val="00197C7C"/>
    <w:rsid w:val="001A3A0D"/>
    <w:rsid w:val="001A47AC"/>
    <w:rsid w:val="001A5CD1"/>
    <w:rsid w:val="001A6731"/>
    <w:rsid w:val="001A6893"/>
    <w:rsid w:val="001B2D6E"/>
    <w:rsid w:val="001B3A5E"/>
    <w:rsid w:val="001B4590"/>
    <w:rsid w:val="001B5F42"/>
    <w:rsid w:val="001B6E99"/>
    <w:rsid w:val="001B7070"/>
    <w:rsid w:val="001C19A6"/>
    <w:rsid w:val="001C20A8"/>
    <w:rsid w:val="001C38EF"/>
    <w:rsid w:val="001C5A57"/>
    <w:rsid w:val="001C6037"/>
    <w:rsid w:val="001C6A25"/>
    <w:rsid w:val="001D3981"/>
    <w:rsid w:val="001D3A37"/>
    <w:rsid w:val="001D4CA5"/>
    <w:rsid w:val="001D5AB4"/>
    <w:rsid w:val="001D6828"/>
    <w:rsid w:val="001D7818"/>
    <w:rsid w:val="001E2C60"/>
    <w:rsid w:val="001E2DBB"/>
    <w:rsid w:val="001E5D08"/>
    <w:rsid w:val="001E7B64"/>
    <w:rsid w:val="001F0800"/>
    <w:rsid w:val="001F0A34"/>
    <w:rsid w:val="001F3A8E"/>
    <w:rsid w:val="001F4007"/>
    <w:rsid w:val="0020460F"/>
    <w:rsid w:val="002048C5"/>
    <w:rsid w:val="00204AED"/>
    <w:rsid w:val="002050E8"/>
    <w:rsid w:val="00205BC6"/>
    <w:rsid w:val="00205DA6"/>
    <w:rsid w:val="00206049"/>
    <w:rsid w:val="0020634D"/>
    <w:rsid w:val="00206745"/>
    <w:rsid w:val="00210504"/>
    <w:rsid w:val="00210A8A"/>
    <w:rsid w:val="00210E53"/>
    <w:rsid w:val="00213288"/>
    <w:rsid w:val="00214651"/>
    <w:rsid w:val="0022176F"/>
    <w:rsid w:val="00224E11"/>
    <w:rsid w:val="00226BE2"/>
    <w:rsid w:val="00227383"/>
    <w:rsid w:val="00230450"/>
    <w:rsid w:val="00231845"/>
    <w:rsid w:val="00231C5A"/>
    <w:rsid w:val="00235AE7"/>
    <w:rsid w:val="00240EC2"/>
    <w:rsid w:val="002442E4"/>
    <w:rsid w:val="00246060"/>
    <w:rsid w:val="00247AD9"/>
    <w:rsid w:val="00250670"/>
    <w:rsid w:val="00250F7F"/>
    <w:rsid w:val="00251104"/>
    <w:rsid w:val="00252177"/>
    <w:rsid w:val="00252A26"/>
    <w:rsid w:val="002553D0"/>
    <w:rsid w:val="00256165"/>
    <w:rsid w:val="00257094"/>
    <w:rsid w:val="002571EA"/>
    <w:rsid w:val="002630EA"/>
    <w:rsid w:val="00263188"/>
    <w:rsid w:val="00264B73"/>
    <w:rsid w:val="0026519B"/>
    <w:rsid w:val="002671D4"/>
    <w:rsid w:val="0027009D"/>
    <w:rsid w:val="00271EB0"/>
    <w:rsid w:val="00277391"/>
    <w:rsid w:val="00277798"/>
    <w:rsid w:val="002816EF"/>
    <w:rsid w:val="00282680"/>
    <w:rsid w:val="00282B10"/>
    <w:rsid w:val="00282B5F"/>
    <w:rsid w:val="00283065"/>
    <w:rsid w:val="002838DB"/>
    <w:rsid w:val="00283904"/>
    <w:rsid w:val="0028480F"/>
    <w:rsid w:val="002848A8"/>
    <w:rsid w:val="00284D3C"/>
    <w:rsid w:val="0028678E"/>
    <w:rsid w:val="0028739B"/>
    <w:rsid w:val="00293E6D"/>
    <w:rsid w:val="00295F99"/>
    <w:rsid w:val="002977AF"/>
    <w:rsid w:val="002A05EB"/>
    <w:rsid w:val="002A0643"/>
    <w:rsid w:val="002A06D0"/>
    <w:rsid w:val="002A06E0"/>
    <w:rsid w:val="002A1A48"/>
    <w:rsid w:val="002A2E51"/>
    <w:rsid w:val="002A6B47"/>
    <w:rsid w:val="002B0699"/>
    <w:rsid w:val="002B1393"/>
    <w:rsid w:val="002B1698"/>
    <w:rsid w:val="002B1B69"/>
    <w:rsid w:val="002B1D1C"/>
    <w:rsid w:val="002B23C4"/>
    <w:rsid w:val="002B250D"/>
    <w:rsid w:val="002B5DFA"/>
    <w:rsid w:val="002B6314"/>
    <w:rsid w:val="002C167D"/>
    <w:rsid w:val="002C2175"/>
    <w:rsid w:val="002C2D88"/>
    <w:rsid w:val="002C3069"/>
    <w:rsid w:val="002C46E0"/>
    <w:rsid w:val="002C744F"/>
    <w:rsid w:val="002D0078"/>
    <w:rsid w:val="002D02A7"/>
    <w:rsid w:val="002D0A15"/>
    <w:rsid w:val="002D148C"/>
    <w:rsid w:val="002D33BE"/>
    <w:rsid w:val="002D46DC"/>
    <w:rsid w:val="002D5098"/>
    <w:rsid w:val="002D7813"/>
    <w:rsid w:val="002E39C2"/>
    <w:rsid w:val="002E4AD9"/>
    <w:rsid w:val="002E508E"/>
    <w:rsid w:val="002E610F"/>
    <w:rsid w:val="002F092F"/>
    <w:rsid w:val="002F6845"/>
    <w:rsid w:val="003061D3"/>
    <w:rsid w:val="00306471"/>
    <w:rsid w:val="003077BF"/>
    <w:rsid w:val="00310563"/>
    <w:rsid w:val="00314529"/>
    <w:rsid w:val="003164CC"/>
    <w:rsid w:val="00316C36"/>
    <w:rsid w:val="00317B99"/>
    <w:rsid w:val="003223D6"/>
    <w:rsid w:val="00325730"/>
    <w:rsid w:val="003257A6"/>
    <w:rsid w:val="00325B97"/>
    <w:rsid w:val="00326281"/>
    <w:rsid w:val="0032638B"/>
    <w:rsid w:val="00326FCC"/>
    <w:rsid w:val="00327160"/>
    <w:rsid w:val="00331E4F"/>
    <w:rsid w:val="0033204E"/>
    <w:rsid w:val="00332E01"/>
    <w:rsid w:val="00337795"/>
    <w:rsid w:val="00341709"/>
    <w:rsid w:val="003433CB"/>
    <w:rsid w:val="00343599"/>
    <w:rsid w:val="00344558"/>
    <w:rsid w:val="00346521"/>
    <w:rsid w:val="00350321"/>
    <w:rsid w:val="003503DD"/>
    <w:rsid w:val="00350A4F"/>
    <w:rsid w:val="0035194F"/>
    <w:rsid w:val="00352565"/>
    <w:rsid w:val="00352882"/>
    <w:rsid w:val="0035329F"/>
    <w:rsid w:val="003566D3"/>
    <w:rsid w:val="00356970"/>
    <w:rsid w:val="003569BD"/>
    <w:rsid w:val="003608CE"/>
    <w:rsid w:val="003646FA"/>
    <w:rsid w:val="00364FC4"/>
    <w:rsid w:val="0036575F"/>
    <w:rsid w:val="0036762F"/>
    <w:rsid w:val="00370623"/>
    <w:rsid w:val="00373909"/>
    <w:rsid w:val="0037513F"/>
    <w:rsid w:val="00375BC6"/>
    <w:rsid w:val="003775B3"/>
    <w:rsid w:val="003808A7"/>
    <w:rsid w:val="003827D8"/>
    <w:rsid w:val="00383464"/>
    <w:rsid w:val="00383B8E"/>
    <w:rsid w:val="00384028"/>
    <w:rsid w:val="00386969"/>
    <w:rsid w:val="00387730"/>
    <w:rsid w:val="003905BA"/>
    <w:rsid w:val="00392EBC"/>
    <w:rsid w:val="00395D7D"/>
    <w:rsid w:val="00397C68"/>
    <w:rsid w:val="003A112F"/>
    <w:rsid w:val="003A3E86"/>
    <w:rsid w:val="003A48CF"/>
    <w:rsid w:val="003A5D70"/>
    <w:rsid w:val="003A6AB1"/>
    <w:rsid w:val="003B1321"/>
    <w:rsid w:val="003B1559"/>
    <w:rsid w:val="003B2D61"/>
    <w:rsid w:val="003B5D94"/>
    <w:rsid w:val="003B7061"/>
    <w:rsid w:val="003C07FB"/>
    <w:rsid w:val="003C2117"/>
    <w:rsid w:val="003C2D16"/>
    <w:rsid w:val="003C7344"/>
    <w:rsid w:val="003D412E"/>
    <w:rsid w:val="003D7F5E"/>
    <w:rsid w:val="003E0801"/>
    <w:rsid w:val="003E1CA3"/>
    <w:rsid w:val="003E25A3"/>
    <w:rsid w:val="003E4871"/>
    <w:rsid w:val="003E583D"/>
    <w:rsid w:val="003F0F41"/>
    <w:rsid w:val="003F16B8"/>
    <w:rsid w:val="003F21FC"/>
    <w:rsid w:val="003F3705"/>
    <w:rsid w:val="003F3820"/>
    <w:rsid w:val="003F3AA8"/>
    <w:rsid w:val="003F6CCB"/>
    <w:rsid w:val="004043DB"/>
    <w:rsid w:val="00404C56"/>
    <w:rsid w:val="00406C63"/>
    <w:rsid w:val="00407EF6"/>
    <w:rsid w:val="00411338"/>
    <w:rsid w:val="00412A41"/>
    <w:rsid w:val="004144E4"/>
    <w:rsid w:val="0041690C"/>
    <w:rsid w:val="00417D66"/>
    <w:rsid w:val="00421578"/>
    <w:rsid w:val="00421D51"/>
    <w:rsid w:val="004224FB"/>
    <w:rsid w:val="00424596"/>
    <w:rsid w:val="004245AD"/>
    <w:rsid w:val="00426119"/>
    <w:rsid w:val="004302A6"/>
    <w:rsid w:val="004310E7"/>
    <w:rsid w:val="00433843"/>
    <w:rsid w:val="00434C48"/>
    <w:rsid w:val="00435215"/>
    <w:rsid w:val="00435C5A"/>
    <w:rsid w:val="0043619B"/>
    <w:rsid w:val="004405FA"/>
    <w:rsid w:val="0044107A"/>
    <w:rsid w:val="00442A4F"/>
    <w:rsid w:val="00443DD8"/>
    <w:rsid w:val="0044567D"/>
    <w:rsid w:val="004464D9"/>
    <w:rsid w:val="004472AA"/>
    <w:rsid w:val="00455ED8"/>
    <w:rsid w:val="00456F0F"/>
    <w:rsid w:val="00466FD6"/>
    <w:rsid w:val="00467A28"/>
    <w:rsid w:val="00470F2C"/>
    <w:rsid w:val="00474259"/>
    <w:rsid w:val="00474545"/>
    <w:rsid w:val="00474CC6"/>
    <w:rsid w:val="0047548C"/>
    <w:rsid w:val="00476D73"/>
    <w:rsid w:val="00480C41"/>
    <w:rsid w:val="00480D7A"/>
    <w:rsid w:val="00481171"/>
    <w:rsid w:val="00481226"/>
    <w:rsid w:val="00483F8B"/>
    <w:rsid w:val="0048541E"/>
    <w:rsid w:val="00487776"/>
    <w:rsid w:val="0049009B"/>
    <w:rsid w:val="00490690"/>
    <w:rsid w:val="00490BB9"/>
    <w:rsid w:val="00491636"/>
    <w:rsid w:val="004936B7"/>
    <w:rsid w:val="004939DC"/>
    <w:rsid w:val="00495E6A"/>
    <w:rsid w:val="00496603"/>
    <w:rsid w:val="00496B91"/>
    <w:rsid w:val="004A051F"/>
    <w:rsid w:val="004A0A64"/>
    <w:rsid w:val="004A1E76"/>
    <w:rsid w:val="004A3F9C"/>
    <w:rsid w:val="004A51C5"/>
    <w:rsid w:val="004A5D32"/>
    <w:rsid w:val="004A6529"/>
    <w:rsid w:val="004A7ABA"/>
    <w:rsid w:val="004B3281"/>
    <w:rsid w:val="004B5586"/>
    <w:rsid w:val="004B57E4"/>
    <w:rsid w:val="004B6D1E"/>
    <w:rsid w:val="004B6FAA"/>
    <w:rsid w:val="004B798E"/>
    <w:rsid w:val="004C1C50"/>
    <w:rsid w:val="004C28A4"/>
    <w:rsid w:val="004C2C4C"/>
    <w:rsid w:val="004C3665"/>
    <w:rsid w:val="004C4780"/>
    <w:rsid w:val="004C7BCA"/>
    <w:rsid w:val="004D5773"/>
    <w:rsid w:val="004D6FD6"/>
    <w:rsid w:val="004E314A"/>
    <w:rsid w:val="004E4CD2"/>
    <w:rsid w:val="004E53CF"/>
    <w:rsid w:val="004E57B8"/>
    <w:rsid w:val="004E679F"/>
    <w:rsid w:val="004E7369"/>
    <w:rsid w:val="004E7801"/>
    <w:rsid w:val="004F08EE"/>
    <w:rsid w:val="004F0C86"/>
    <w:rsid w:val="004F12A8"/>
    <w:rsid w:val="004F1304"/>
    <w:rsid w:val="004F13B5"/>
    <w:rsid w:val="004F1BCC"/>
    <w:rsid w:val="004F1D28"/>
    <w:rsid w:val="004F2417"/>
    <w:rsid w:val="004F4F51"/>
    <w:rsid w:val="004F70B0"/>
    <w:rsid w:val="00501793"/>
    <w:rsid w:val="005058B1"/>
    <w:rsid w:val="00505C01"/>
    <w:rsid w:val="00514AA6"/>
    <w:rsid w:val="00517126"/>
    <w:rsid w:val="005206C1"/>
    <w:rsid w:val="00521317"/>
    <w:rsid w:val="00523C00"/>
    <w:rsid w:val="0052434C"/>
    <w:rsid w:val="005247DD"/>
    <w:rsid w:val="0052533E"/>
    <w:rsid w:val="0052593C"/>
    <w:rsid w:val="0053413D"/>
    <w:rsid w:val="0053675D"/>
    <w:rsid w:val="00536762"/>
    <w:rsid w:val="00540E70"/>
    <w:rsid w:val="0054262B"/>
    <w:rsid w:val="00543835"/>
    <w:rsid w:val="00543877"/>
    <w:rsid w:val="00547619"/>
    <w:rsid w:val="0055050B"/>
    <w:rsid w:val="00551327"/>
    <w:rsid w:val="00551EF6"/>
    <w:rsid w:val="005520FB"/>
    <w:rsid w:val="005524D5"/>
    <w:rsid w:val="005548CA"/>
    <w:rsid w:val="00555D0A"/>
    <w:rsid w:val="0055766D"/>
    <w:rsid w:val="00560811"/>
    <w:rsid w:val="00560E86"/>
    <w:rsid w:val="0056172C"/>
    <w:rsid w:val="00562A3C"/>
    <w:rsid w:val="00564778"/>
    <w:rsid w:val="00565F3B"/>
    <w:rsid w:val="0056791C"/>
    <w:rsid w:val="00570833"/>
    <w:rsid w:val="00571031"/>
    <w:rsid w:val="00571BE3"/>
    <w:rsid w:val="0057319D"/>
    <w:rsid w:val="00573D06"/>
    <w:rsid w:val="005741C0"/>
    <w:rsid w:val="00575563"/>
    <w:rsid w:val="00576059"/>
    <w:rsid w:val="00582569"/>
    <w:rsid w:val="00584E1F"/>
    <w:rsid w:val="00587159"/>
    <w:rsid w:val="005877B3"/>
    <w:rsid w:val="00587EFC"/>
    <w:rsid w:val="00590B64"/>
    <w:rsid w:val="00590F65"/>
    <w:rsid w:val="00593295"/>
    <w:rsid w:val="00594B32"/>
    <w:rsid w:val="00595F80"/>
    <w:rsid w:val="00597187"/>
    <w:rsid w:val="005A08A4"/>
    <w:rsid w:val="005A446D"/>
    <w:rsid w:val="005A4A32"/>
    <w:rsid w:val="005A6E93"/>
    <w:rsid w:val="005B0E51"/>
    <w:rsid w:val="005B2DF1"/>
    <w:rsid w:val="005B4FDE"/>
    <w:rsid w:val="005B58D5"/>
    <w:rsid w:val="005B69E9"/>
    <w:rsid w:val="005B75A7"/>
    <w:rsid w:val="005C0FCC"/>
    <w:rsid w:val="005C2DF2"/>
    <w:rsid w:val="005C331D"/>
    <w:rsid w:val="005C6857"/>
    <w:rsid w:val="005D0AF0"/>
    <w:rsid w:val="005D2E19"/>
    <w:rsid w:val="005D3014"/>
    <w:rsid w:val="005D5E89"/>
    <w:rsid w:val="005D7719"/>
    <w:rsid w:val="005E0A82"/>
    <w:rsid w:val="005E0D87"/>
    <w:rsid w:val="005E5BF2"/>
    <w:rsid w:val="005F5DCE"/>
    <w:rsid w:val="0060020C"/>
    <w:rsid w:val="006007D9"/>
    <w:rsid w:val="0060156A"/>
    <w:rsid w:val="00602012"/>
    <w:rsid w:val="00605CAE"/>
    <w:rsid w:val="00605EAB"/>
    <w:rsid w:val="0060671F"/>
    <w:rsid w:val="00611560"/>
    <w:rsid w:val="00616AE2"/>
    <w:rsid w:val="00616CB9"/>
    <w:rsid w:val="0061765B"/>
    <w:rsid w:val="00622614"/>
    <w:rsid w:val="006242CA"/>
    <w:rsid w:val="006259F4"/>
    <w:rsid w:val="00625CCD"/>
    <w:rsid w:val="00626BC2"/>
    <w:rsid w:val="00630412"/>
    <w:rsid w:val="00632841"/>
    <w:rsid w:val="006336B2"/>
    <w:rsid w:val="00633EBE"/>
    <w:rsid w:val="00635495"/>
    <w:rsid w:val="00635C0E"/>
    <w:rsid w:val="00637530"/>
    <w:rsid w:val="00642C36"/>
    <w:rsid w:val="00643D3D"/>
    <w:rsid w:val="00645D23"/>
    <w:rsid w:val="006510B3"/>
    <w:rsid w:val="00651298"/>
    <w:rsid w:val="006516E0"/>
    <w:rsid w:val="0065202D"/>
    <w:rsid w:val="00652172"/>
    <w:rsid w:val="006541CF"/>
    <w:rsid w:val="006549EE"/>
    <w:rsid w:val="00654ABE"/>
    <w:rsid w:val="00657DC5"/>
    <w:rsid w:val="00660B4A"/>
    <w:rsid w:val="00663854"/>
    <w:rsid w:val="0066465F"/>
    <w:rsid w:val="00665627"/>
    <w:rsid w:val="006664CC"/>
    <w:rsid w:val="00667A91"/>
    <w:rsid w:val="00667ADB"/>
    <w:rsid w:val="00674D0B"/>
    <w:rsid w:val="0067552E"/>
    <w:rsid w:val="00675C9C"/>
    <w:rsid w:val="00676192"/>
    <w:rsid w:val="00677433"/>
    <w:rsid w:val="00681128"/>
    <w:rsid w:val="0068169D"/>
    <w:rsid w:val="00682DC7"/>
    <w:rsid w:val="00685F7E"/>
    <w:rsid w:val="00690E68"/>
    <w:rsid w:val="00693B5C"/>
    <w:rsid w:val="00693E60"/>
    <w:rsid w:val="006946DC"/>
    <w:rsid w:val="00694D41"/>
    <w:rsid w:val="00696103"/>
    <w:rsid w:val="00696F3D"/>
    <w:rsid w:val="006A2E12"/>
    <w:rsid w:val="006A51F7"/>
    <w:rsid w:val="006A6BA9"/>
    <w:rsid w:val="006A7D82"/>
    <w:rsid w:val="006B06CE"/>
    <w:rsid w:val="006B37E7"/>
    <w:rsid w:val="006B5172"/>
    <w:rsid w:val="006B65AF"/>
    <w:rsid w:val="006C169C"/>
    <w:rsid w:val="006C634A"/>
    <w:rsid w:val="006C68E6"/>
    <w:rsid w:val="006C6B9D"/>
    <w:rsid w:val="006C7177"/>
    <w:rsid w:val="006C730B"/>
    <w:rsid w:val="006C7A2C"/>
    <w:rsid w:val="006D047C"/>
    <w:rsid w:val="006D1CA9"/>
    <w:rsid w:val="006D2199"/>
    <w:rsid w:val="006D23F6"/>
    <w:rsid w:val="006D35FE"/>
    <w:rsid w:val="006D4952"/>
    <w:rsid w:val="006D609B"/>
    <w:rsid w:val="006E132C"/>
    <w:rsid w:val="006E1505"/>
    <w:rsid w:val="006E15F8"/>
    <w:rsid w:val="006E1DA8"/>
    <w:rsid w:val="006E356A"/>
    <w:rsid w:val="006E3783"/>
    <w:rsid w:val="006E4376"/>
    <w:rsid w:val="006E5EC6"/>
    <w:rsid w:val="006E6106"/>
    <w:rsid w:val="006E66B5"/>
    <w:rsid w:val="006F1D0A"/>
    <w:rsid w:val="006F2AF8"/>
    <w:rsid w:val="006F2B8D"/>
    <w:rsid w:val="006F4F2D"/>
    <w:rsid w:val="006F5CC0"/>
    <w:rsid w:val="006F7007"/>
    <w:rsid w:val="00700AC4"/>
    <w:rsid w:val="00701C8E"/>
    <w:rsid w:val="007070E8"/>
    <w:rsid w:val="007103C5"/>
    <w:rsid w:val="00711755"/>
    <w:rsid w:val="0071732D"/>
    <w:rsid w:val="007179EA"/>
    <w:rsid w:val="00717D17"/>
    <w:rsid w:val="00720E72"/>
    <w:rsid w:val="00721A7B"/>
    <w:rsid w:val="00722404"/>
    <w:rsid w:val="007233B2"/>
    <w:rsid w:val="00731DD0"/>
    <w:rsid w:val="00733638"/>
    <w:rsid w:val="00734AC5"/>
    <w:rsid w:val="0073552D"/>
    <w:rsid w:val="0073557B"/>
    <w:rsid w:val="00743722"/>
    <w:rsid w:val="00744AB5"/>
    <w:rsid w:val="00746A0E"/>
    <w:rsid w:val="00747E3A"/>
    <w:rsid w:val="00750B6B"/>
    <w:rsid w:val="00750EDB"/>
    <w:rsid w:val="00752F6F"/>
    <w:rsid w:val="00753796"/>
    <w:rsid w:val="007541CD"/>
    <w:rsid w:val="00755B01"/>
    <w:rsid w:val="007578E5"/>
    <w:rsid w:val="007629D0"/>
    <w:rsid w:val="00766D70"/>
    <w:rsid w:val="00766FCF"/>
    <w:rsid w:val="0076756D"/>
    <w:rsid w:val="007677C1"/>
    <w:rsid w:val="00770BFC"/>
    <w:rsid w:val="00771F95"/>
    <w:rsid w:val="007755B2"/>
    <w:rsid w:val="007764C2"/>
    <w:rsid w:val="00780917"/>
    <w:rsid w:val="0078312A"/>
    <w:rsid w:val="007834CA"/>
    <w:rsid w:val="00783571"/>
    <w:rsid w:val="00790D48"/>
    <w:rsid w:val="00791547"/>
    <w:rsid w:val="00792E48"/>
    <w:rsid w:val="0079438A"/>
    <w:rsid w:val="007944CF"/>
    <w:rsid w:val="00796997"/>
    <w:rsid w:val="007A4F64"/>
    <w:rsid w:val="007A76EB"/>
    <w:rsid w:val="007B1595"/>
    <w:rsid w:val="007B165B"/>
    <w:rsid w:val="007B2339"/>
    <w:rsid w:val="007B46FF"/>
    <w:rsid w:val="007B4C64"/>
    <w:rsid w:val="007C0179"/>
    <w:rsid w:val="007C1316"/>
    <w:rsid w:val="007C48D7"/>
    <w:rsid w:val="007C497C"/>
    <w:rsid w:val="007C4C67"/>
    <w:rsid w:val="007C4D42"/>
    <w:rsid w:val="007D0D7E"/>
    <w:rsid w:val="007D1B8E"/>
    <w:rsid w:val="007D2D98"/>
    <w:rsid w:val="007D3181"/>
    <w:rsid w:val="007D5F16"/>
    <w:rsid w:val="007D6865"/>
    <w:rsid w:val="007E0199"/>
    <w:rsid w:val="007E1079"/>
    <w:rsid w:val="007E1460"/>
    <w:rsid w:val="007E1E42"/>
    <w:rsid w:val="007E3242"/>
    <w:rsid w:val="007E4752"/>
    <w:rsid w:val="007E4812"/>
    <w:rsid w:val="007E4D83"/>
    <w:rsid w:val="007E5FD4"/>
    <w:rsid w:val="007E603C"/>
    <w:rsid w:val="007E7ADE"/>
    <w:rsid w:val="007F187A"/>
    <w:rsid w:val="007F223F"/>
    <w:rsid w:val="007F2F3F"/>
    <w:rsid w:val="007F5547"/>
    <w:rsid w:val="007F63E6"/>
    <w:rsid w:val="007F7423"/>
    <w:rsid w:val="007F7830"/>
    <w:rsid w:val="00803668"/>
    <w:rsid w:val="00810FD7"/>
    <w:rsid w:val="00812007"/>
    <w:rsid w:val="00812DFC"/>
    <w:rsid w:val="00813607"/>
    <w:rsid w:val="0081509B"/>
    <w:rsid w:val="00816552"/>
    <w:rsid w:val="00816933"/>
    <w:rsid w:val="00821936"/>
    <w:rsid w:val="00821EA6"/>
    <w:rsid w:val="00823599"/>
    <w:rsid w:val="00824809"/>
    <w:rsid w:val="00824A27"/>
    <w:rsid w:val="0082538D"/>
    <w:rsid w:val="008260EA"/>
    <w:rsid w:val="00830010"/>
    <w:rsid w:val="008309E7"/>
    <w:rsid w:val="00834C4C"/>
    <w:rsid w:val="00840325"/>
    <w:rsid w:val="00840FC6"/>
    <w:rsid w:val="00841372"/>
    <w:rsid w:val="00841664"/>
    <w:rsid w:val="00844009"/>
    <w:rsid w:val="00845878"/>
    <w:rsid w:val="00845F0E"/>
    <w:rsid w:val="008466D3"/>
    <w:rsid w:val="00846B8F"/>
    <w:rsid w:val="00851E5E"/>
    <w:rsid w:val="00852148"/>
    <w:rsid w:val="00854CBA"/>
    <w:rsid w:val="00854F63"/>
    <w:rsid w:val="008560BD"/>
    <w:rsid w:val="00856F53"/>
    <w:rsid w:val="00860301"/>
    <w:rsid w:val="00862327"/>
    <w:rsid w:val="00862CDD"/>
    <w:rsid w:val="0086319A"/>
    <w:rsid w:val="00863369"/>
    <w:rsid w:val="00864918"/>
    <w:rsid w:val="008659D7"/>
    <w:rsid w:val="0086624E"/>
    <w:rsid w:val="00867E66"/>
    <w:rsid w:val="0087126F"/>
    <w:rsid w:val="00873BE3"/>
    <w:rsid w:val="00875339"/>
    <w:rsid w:val="008800C1"/>
    <w:rsid w:val="00881518"/>
    <w:rsid w:val="00882065"/>
    <w:rsid w:val="0089090D"/>
    <w:rsid w:val="00890A83"/>
    <w:rsid w:val="008943B4"/>
    <w:rsid w:val="008947BA"/>
    <w:rsid w:val="0089564A"/>
    <w:rsid w:val="008A197B"/>
    <w:rsid w:val="008A20A1"/>
    <w:rsid w:val="008A51CC"/>
    <w:rsid w:val="008A67FD"/>
    <w:rsid w:val="008A6A5F"/>
    <w:rsid w:val="008A775A"/>
    <w:rsid w:val="008A7F2D"/>
    <w:rsid w:val="008B042E"/>
    <w:rsid w:val="008B06CD"/>
    <w:rsid w:val="008B374D"/>
    <w:rsid w:val="008B43FC"/>
    <w:rsid w:val="008B7960"/>
    <w:rsid w:val="008C0183"/>
    <w:rsid w:val="008C0577"/>
    <w:rsid w:val="008C7E24"/>
    <w:rsid w:val="008D0127"/>
    <w:rsid w:val="008D11A7"/>
    <w:rsid w:val="008D13FD"/>
    <w:rsid w:val="008D61C1"/>
    <w:rsid w:val="008D7C38"/>
    <w:rsid w:val="008D7F31"/>
    <w:rsid w:val="008E018E"/>
    <w:rsid w:val="008E23DA"/>
    <w:rsid w:val="008E2ECC"/>
    <w:rsid w:val="008E3DCC"/>
    <w:rsid w:val="008E5018"/>
    <w:rsid w:val="008E607C"/>
    <w:rsid w:val="008E7148"/>
    <w:rsid w:val="008F0F9F"/>
    <w:rsid w:val="008F23D7"/>
    <w:rsid w:val="008F2660"/>
    <w:rsid w:val="008F43B2"/>
    <w:rsid w:val="008F504C"/>
    <w:rsid w:val="00900CAD"/>
    <w:rsid w:val="009015BA"/>
    <w:rsid w:val="00904307"/>
    <w:rsid w:val="00904C16"/>
    <w:rsid w:val="00906152"/>
    <w:rsid w:val="00907A44"/>
    <w:rsid w:val="00907AD5"/>
    <w:rsid w:val="00907B3F"/>
    <w:rsid w:val="009101BE"/>
    <w:rsid w:val="00911B1A"/>
    <w:rsid w:val="00912587"/>
    <w:rsid w:val="0091478C"/>
    <w:rsid w:val="009162C0"/>
    <w:rsid w:val="009209A9"/>
    <w:rsid w:val="009227FF"/>
    <w:rsid w:val="00922FFF"/>
    <w:rsid w:val="00923BAE"/>
    <w:rsid w:val="00923F49"/>
    <w:rsid w:val="009243F2"/>
    <w:rsid w:val="009243F7"/>
    <w:rsid w:val="00926568"/>
    <w:rsid w:val="00927883"/>
    <w:rsid w:val="00930699"/>
    <w:rsid w:val="00930F72"/>
    <w:rsid w:val="00931976"/>
    <w:rsid w:val="00931DF5"/>
    <w:rsid w:val="00932BB5"/>
    <w:rsid w:val="00932C24"/>
    <w:rsid w:val="00934118"/>
    <w:rsid w:val="009358AA"/>
    <w:rsid w:val="00936CEB"/>
    <w:rsid w:val="00936D02"/>
    <w:rsid w:val="0094056E"/>
    <w:rsid w:val="00942E61"/>
    <w:rsid w:val="0094625B"/>
    <w:rsid w:val="00947360"/>
    <w:rsid w:val="00950759"/>
    <w:rsid w:val="00951646"/>
    <w:rsid w:val="00954940"/>
    <w:rsid w:val="0095513C"/>
    <w:rsid w:val="00955374"/>
    <w:rsid w:val="0095568C"/>
    <w:rsid w:val="00957013"/>
    <w:rsid w:val="00957D1F"/>
    <w:rsid w:val="00961507"/>
    <w:rsid w:val="00961986"/>
    <w:rsid w:val="00962123"/>
    <w:rsid w:val="009625B2"/>
    <w:rsid w:val="00963FC8"/>
    <w:rsid w:val="00965B9E"/>
    <w:rsid w:val="00966CD5"/>
    <w:rsid w:val="009700D8"/>
    <w:rsid w:val="0097241E"/>
    <w:rsid w:val="00974124"/>
    <w:rsid w:val="009745F6"/>
    <w:rsid w:val="009755A6"/>
    <w:rsid w:val="00975EA3"/>
    <w:rsid w:val="009762ED"/>
    <w:rsid w:val="009828C8"/>
    <w:rsid w:val="0098408A"/>
    <w:rsid w:val="00984C20"/>
    <w:rsid w:val="00991691"/>
    <w:rsid w:val="0099236F"/>
    <w:rsid w:val="009933D9"/>
    <w:rsid w:val="0099683A"/>
    <w:rsid w:val="009A22E8"/>
    <w:rsid w:val="009A6131"/>
    <w:rsid w:val="009A645A"/>
    <w:rsid w:val="009B0E27"/>
    <w:rsid w:val="009B233E"/>
    <w:rsid w:val="009B57CB"/>
    <w:rsid w:val="009B72C5"/>
    <w:rsid w:val="009B7BA7"/>
    <w:rsid w:val="009C0F58"/>
    <w:rsid w:val="009C121F"/>
    <w:rsid w:val="009C3D9E"/>
    <w:rsid w:val="009C49F3"/>
    <w:rsid w:val="009C7D64"/>
    <w:rsid w:val="009D3051"/>
    <w:rsid w:val="009D5394"/>
    <w:rsid w:val="009D7655"/>
    <w:rsid w:val="009E095E"/>
    <w:rsid w:val="009E125A"/>
    <w:rsid w:val="009E2C30"/>
    <w:rsid w:val="009E404F"/>
    <w:rsid w:val="009E4A6A"/>
    <w:rsid w:val="009E56C3"/>
    <w:rsid w:val="009F0617"/>
    <w:rsid w:val="009F20DA"/>
    <w:rsid w:val="009F2FB6"/>
    <w:rsid w:val="009F353B"/>
    <w:rsid w:val="009F46E9"/>
    <w:rsid w:val="009F6DEE"/>
    <w:rsid w:val="009F7766"/>
    <w:rsid w:val="00A00B73"/>
    <w:rsid w:val="00A0175C"/>
    <w:rsid w:val="00A01C4F"/>
    <w:rsid w:val="00A028FA"/>
    <w:rsid w:val="00A02B3A"/>
    <w:rsid w:val="00A02E92"/>
    <w:rsid w:val="00A03E8D"/>
    <w:rsid w:val="00A0453C"/>
    <w:rsid w:val="00A062B7"/>
    <w:rsid w:val="00A07651"/>
    <w:rsid w:val="00A1075E"/>
    <w:rsid w:val="00A14C7F"/>
    <w:rsid w:val="00A15935"/>
    <w:rsid w:val="00A1685D"/>
    <w:rsid w:val="00A16A41"/>
    <w:rsid w:val="00A16A47"/>
    <w:rsid w:val="00A20B31"/>
    <w:rsid w:val="00A25BC4"/>
    <w:rsid w:val="00A25BED"/>
    <w:rsid w:val="00A2676D"/>
    <w:rsid w:val="00A33C8A"/>
    <w:rsid w:val="00A3507B"/>
    <w:rsid w:val="00A366C7"/>
    <w:rsid w:val="00A37BF1"/>
    <w:rsid w:val="00A37CB6"/>
    <w:rsid w:val="00A40C0F"/>
    <w:rsid w:val="00A41345"/>
    <w:rsid w:val="00A42915"/>
    <w:rsid w:val="00A44B87"/>
    <w:rsid w:val="00A468F3"/>
    <w:rsid w:val="00A46E56"/>
    <w:rsid w:val="00A4737A"/>
    <w:rsid w:val="00A474A2"/>
    <w:rsid w:val="00A4757D"/>
    <w:rsid w:val="00A478C4"/>
    <w:rsid w:val="00A47D7D"/>
    <w:rsid w:val="00A50C08"/>
    <w:rsid w:val="00A51541"/>
    <w:rsid w:val="00A5299B"/>
    <w:rsid w:val="00A553C5"/>
    <w:rsid w:val="00A571D0"/>
    <w:rsid w:val="00A61B0F"/>
    <w:rsid w:val="00A61E15"/>
    <w:rsid w:val="00A62559"/>
    <w:rsid w:val="00A63E5B"/>
    <w:rsid w:val="00A6419E"/>
    <w:rsid w:val="00A6508F"/>
    <w:rsid w:val="00A66BFE"/>
    <w:rsid w:val="00A67914"/>
    <w:rsid w:val="00A67DA5"/>
    <w:rsid w:val="00A70043"/>
    <w:rsid w:val="00A717F2"/>
    <w:rsid w:val="00A71C57"/>
    <w:rsid w:val="00A732B6"/>
    <w:rsid w:val="00A75A7A"/>
    <w:rsid w:val="00A75DA0"/>
    <w:rsid w:val="00A76DD3"/>
    <w:rsid w:val="00A7763C"/>
    <w:rsid w:val="00A81626"/>
    <w:rsid w:val="00A82B60"/>
    <w:rsid w:val="00A82D7A"/>
    <w:rsid w:val="00A83348"/>
    <w:rsid w:val="00A8357C"/>
    <w:rsid w:val="00A83F94"/>
    <w:rsid w:val="00A841BD"/>
    <w:rsid w:val="00A85AEC"/>
    <w:rsid w:val="00A8650D"/>
    <w:rsid w:val="00A93D96"/>
    <w:rsid w:val="00A94778"/>
    <w:rsid w:val="00A9586F"/>
    <w:rsid w:val="00A95C56"/>
    <w:rsid w:val="00AA081C"/>
    <w:rsid w:val="00AA25A6"/>
    <w:rsid w:val="00AA5680"/>
    <w:rsid w:val="00AB3A25"/>
    <w:rsid w:val="00AB50AD"/>
    <w:rsid w:val="00AC0B56"/>
    <w:rsid w:val="00AC0D28"/>
    <w:rsid w:val="00AC176A"/>
    <w:rsid w:val="00AC1B20"/>
    <w:rsid w:val="00AC1D41"/>
    <w:rsid w:val="00AC2408"/>
    <w:rsid w:val="00AC59FC"/>
    <w:rsid w:val="00AC643B"/>
    <w:rsid w:val="00AC7589"/>
    <w:rsid w:val="00AC7BA8"/>
    <w:rsid w:val="00AD27CC"/>
    <w:rsid w:val="00AD2A3F"/>
    <w:rsid w:val="00AD3424"/>
    <w:rsid w:val="00AD3A9B"/>
    <w:rsid w:val="00AD4CB0"/>
    <w:rsid w:val="00AD5127"/>
    <w:rsid w:val="00AD5579"/>
    <w:rsid w:val="00AE02F2"/>
    <w:rsid w:val="00AE1C65"/>
    <w:rsid w:val="00AE2099"/>
    <w:rsid w:val="00AE5FD1"/>
    <w:rsid w:val="00AE687C"/>
    <w:rsid w:val="00AE69FD"/>
    <w:rsid w:val="00AF01BC"/>
    <w:rsid w:val="00AF020A"/>
    <w:rsid w:val="00AF5F92"/>
    <w:rsid w:val="00AF6FB6"/>
    <w:rsid w:val="00B007BC"/>
    <w:rsid w:val="00B00CF4"/>
    <w:rsid w:val="00B00DF4"/>
    <w:rsid w:val="00B01B64"/>
    <w:rsid w:val="00B02F31"/>
    <w:rsid w:val="00B031EF"/>
    <w:rsid w:val="00B07BD5"/>
    <w:rsid w:val="00B107E5"/>
    <w:rsid w:val="00B1091A"/>
    <w:rsid w:val="00B1280D"/>
    <w:rsid w:val="00B132EB"/>
    <w:rsid w:val="00B1372D"/>
    <w:rsid w:val="00B13CE9"/>
    <w:rsid w:val="00B14266"/>
    <w:rsid w:val="00B15FF0"/>
    <w:rsid w:val="00B16D1B"/>
    <w:rsid w:val="00B203E9"/>
    <w:rsid w:val="00B22CE3"/>
    <w:rsid w:val="00B24354"/>
    <w:rsid w:val="00B251B1"/>
    <w:rsid w:val="00B25706"/>
    <w:rsid w:val="00B2685D"/>
    <w:rsid w:val="00B2695A"/>
    <w:rsid w:val="00B27A0E"/>
    <w:rsid w:val="00B30749"/>
    <w:rsid w:val="00B307E4"/>
    <w:rsid w:val="00B30B73"/>
    <w:rsid w:val="00B30F0B"/>
    <w:rsid w:val="00B31120"/>
    <w:rsid w:val="00B32564"/>
    <w:rsid w:val="00B3544B"/>
    <w:rsid w:val="00B3552A"/>
    <w:rsid w:val="00B35DBF"/>
    <w:rsid w:val="00B35F1B"/>
    <w:rsid w:val="00B36DFB"/>
    <w:rsid w:val="00B4076B"/>
    <w:rsid w:val="00B40942"/>
    <w:rsid w:val="00B41F39"/>
    <w:rsid w:val="00B42301"/>
    <w:rsid w:val="00B429E6"/>
    <w:rsid w:val="00B42EE9"/>
    <w:rsid w:val="00B4302A"/>
    <w:rsid w:val="00B431F7"/>
    <w:rsid w:val="00B436BF"/>
    <w:rsid w:val="00B444B7"/>
    <w:rsid w:val="00B477F5"/>
    <w:rsid w:val="00B51C41"/>
    <w:rsid w:val="00B52D62"/>
    <w:rsid w:val="00B540E0"/>
    <w:rsid w:val="00B54DB2"/>
    <w:rsid w:val="00B555A7"/>
    <w:rsid w:val="00B556FE"/>
    <w:rsid w:val="00B5710A"/>
    <w:rsid w:val="00B57654"/>
    <w:rsid w:val="00B62F5F"/>
    <w:rsid w:val="00B63675"/>
    <w:rsid w:val="00B64C90"/>
    <w:rsid w:val="00B709E4"/>
    <w:rsid w:val="00B70C77"/>
    <w:rsid w:val="00B71493"/>
    <w:rsid w:val="00B72A1D"/>
    <w:rsid w:val="00B756D6"/>
    <w:rsid w:val="00B75D92"/>
    <w:rsid w:val="00B77113"/>
    <w:rsid w:val="00B778C5"/>
    <w:rsid w:val="00B805ED"/>
    <w:rsid w:val="00B80D87"/>
    <w:rsid w:val="00B82CAE"/>
    <w:rsid w:val="00B86371"/>
    <w:rsid w:val="00B87815"/>
    <w:rsid w:val="00B908D9"/>
    <w:rsid w:val="00B90FB6"/>
    <w:rsid w:val="00B94720"/>
    <w:rsid w:val="00B95021"/>
    <w:rsid w:val="00B961F7"/>
    <w:rsid w:val="00BA2D02"/>
    <w:rsid w:val="00BA3E65"/>
    <w:rsid w:val="00BA4A4B"/>
    <w:rsid w:val="00BA4C41"/>
    <w:rsid w:val="00BA5878"/>
    <w:rsid w:val="00BB033B"/>
    <w:rsid w:val="00BB0BB3"/>
    <w:rsid w:val="00BB1801"/>
    <w:rsid w:val="00BB1B83"/>
    <w:rsid w:val="00BB21A3"/>
    <w:rsid w:val="00BC19D8"/>
    <w:rsid w:val="00BC1F7C"/>
    <w:rsid w:val="00BC2A5D"/>
    <w:rsid w:val="00BC3B5E"/>
    <w:rsid w:val="00BC576E"/>
    <w:rsid w:val="00BC6836"/>
    <w:rsid w:val="00BC7531"/>
    <w:rsid w:val="00BC7F9B"/>
    <w:rsid w:val="00BD02EF"/>
    <w:rsid w:val="00BD060E"/>
    <w:rsid w:val="00BD17D0"/>
    <w:rsid w:val="00BD1885"/>
    <w:rsid w:val="00BD2C54"/>
    <w:rsid w:val="00BD4187"/>
    <w:rsid w:val="00BD4FDC"/>
    <w:rsid w:val="00BD50B7"/>
    <w:rsid w:val="00BD6CA4"/>
    <w:rsid w:val="00BD7902"/>
    <w:rsid w:val="00BE23EF"/>
    <w:rsid w:val="00BE4710"/>
    <w:rsid w:val="00BE77AE"/>
    <w:rsid w:val="00BE7F97"/>
    <w:rsid w:val="00BF0E58"/>
    <w:rsid w:val="00BF1996"/>
    <w:rsid w:val="00BF2819"/>
    <w:rsid w:val="00BF6C17"/>
    <w:rsid w:val="00BF6C7C"/>
    <w:rsid w:val="00C0118E"/>
    <w:rsid w:val="00C01392"/>
    <w:rsid w:val="00C014FD"/>
    <w:rsid w:val="00C01D3A"/>
    <w:rsid w:val="00C03574"/>
    <w:rsid w:val="00C04360"/>
    <w:rsid w:val="00C067B4"/>
    <w:rsid w:val="00C079CB"/>
    <w:rsid w:val="00C11D09"/>
    <w:rsid w:val="00C11DE6"/>
    <w:rsid w:val="00C17966"/>
    <w:rsid w:val="00C2110C"/>
    <w:rsid w:val="00C23805"/>
    <w:rsid w:val="00C27A4D"/>
    <w:rsid w:val="00C304C8"/>
    <w:rsid w:val="00C32805"/>
    <w:rsid w:val="00C32DAA"/>
    <w:rsid w:val="00C3608E"/>
    <w:rsid w:val="00C36C1B"/>
    <w:rsid w:val="00C41A7D"/>
    <w:rsid w:val="00C4377F"/>
    <w:rsid w:val="00C43F70"/>
    <w:rsid w:val="00C451A8"/>
    <w:rsid w:val="00C45A63"/>
    <w:rsid w:val="00C45E0C"/>
    <w:rsid w:val="00C46DC7"/>
    <w:rsid w:val="00C479F0"/>
    <w:rsid w:val="00C47A94"/>
    <w:rsid w:val="00C502C9"/>
    <w:rsid w:val="00C5066C"/>
    <w:rsid w:val="00C513CD"/>
    <w:rsid w:val="00C543B8"/>
    <w:rsid w:val="00C549C8"/>
    <w:rsid w:val="00C54A67"/>
    <w:rsid w:val="00C5636A"/>
    <w:rsid w:val="00C60AD6"/>
    <w:rsid w:val="00C60FA1"/>
    <w:rsid w:val="00C62A9D"/>
    <w:rsid w:val="00C62F9D"/>
    <w:rsid w:val="00C65131"/>
    <w:rsid w:val="00C65626"/>
    <w:rsid w:val="00C6596C"/>
    <w:rsid w:val="00C70720"/>
    <w:rsid w:val="00C70AC6"/>
    <w:rsid w:val="00C70C9A"/>
    <w:rsid w:val="00C71958"/>
    <w:rsid w:val="00C7413A"/>
    <w:rsid w:val="00C77CE0"/>
    <w:rsid w:val="00C81367"/>
    <w:rsid w:val="00C83009"/>
    <w:rsid w:val="00C839F4"/>
    <w:rsid w:val="00C840B5"/>
    <w:rsid w:val="00C90FC6"/>
    <w:rsid w:val="00C91EC1"/>
    <w:rsid w:val="00C94071"/>
    <w:rsid w:val="00C954B2"/>
    <w:rsid w:val="00CA0974"/>
    <w:rsid w:val="00CA4371"/>
    <w:rsid w:val="00CA6979"/>
    <w:rsid w:val="00CA6EDB"/>
    <w:rsid w:val="00CA7666"/>
    <w:rsid w:val="00CB00A5"/>
    <w:rsid w:val="00CB0BDD"/>
    <w:rsid w:val="00CB2535"/>
    <w:rsid w:val="00CB5A6F"/>
    <w:rsid w:val="00CB73EE"/>
    <w:rsid w:val="00CC0408"/>
    <w:rsid w:val="00CC1C85"/>
    <w:rsid w:val="00CC2C4C"/>
    <w:rsid w:val="00CC4758"/>
    <w:rsid w:val="00CC5D0A"/>
    <w:rsid w:val="00CD0EED"/>
    <w:rsid w:val="00CD2228"/>
    <w:rsid w:val="00CD31DB"/>
    <w:rsid w:val="00CD3A9A"/>
    <w:rsid w:val="00CD5101"/>
    <w:rsid w:val="00CD7379"/>
    <w:rsid w:val="00CE10A5"/>
    <w:rsid w:val="00CE25A6"/>
    <w:rsid w:val="00CE61D9"/>
    <w:rsid w:val="00CF0953"/>
    <w:rsid w:val="00CF0C04"/>
    <w:rsid w:val="00CF0F28"/>
    <w:rsid w:val="00CF1856"/>
    <w:rsid w:val="00CF1AD4"/>
    <w:rsid w:val="00CF2CCA"/>
    <w:rsid w:val="00CF4634"/>
    <w:rsid w:val="00CF5E39"/>
    <w:rsid w:val="00CF6298"/>
    <w:rsid w:val="00D02101"/>
    <w:rsid w:val="00D03D62"/>
    <w:rsid w:val="00D1099A"/>
    <w:rsid w:val="00D1407C"/>
    <w:rsid w:val="00D15309"/>
    <w:rsid w:val="00D158EA"/>
    <w:rsid w:val="00D15AEA"/>
    <w:rsid w:val="00D16633"/>
    <w:rsid w:val="00D16A6C"/>
    <w:rsid w:val="00D1793D"/>
    <w:rsid w:val="00D221A8"/>
    <w:rsid w:val="00D24D3B"/>
    <w:rsid w:val="00D25FE8"/>
    <w:rsid w:val="00D3172B"/>
    <w:rsid w:val="00D3213A"/>
    <w:rsid w:val="00D34B7C"/>
    <w:rsid w:val="00D34F2D"/>
    <w:rsid w:val="00D35F56"/>
    <w:rsid w:val="00D3783E"/>
    <w:rsid w:val="00D4192C"/>
    <w:rsid w:val="00D4374F"/>
    <w:rsid w:val="00D50795"/>
    <w:rsid w:val="00D60232"/>
    <w:rsid w:val="00D60FFE"/>
    <w:rsid w:val="00D61E77"/>
    <w:rsid w:val="00D66349"/>
    <w:rsid w:val="00D67B86"/>
    <w:rsid w:val="00D71363"/>
    <w:rsid w:val="00D72CF2"/>
    <w:rsid w:val="00D73E02"/>
    <w:rsid w:val="00D74BE5"/>
    <w:rsid w:val="00D74DCC"/>
    <w:rsid w:val="00D75705"/>
    <w:rsid w:val="00D80099"/>
    <w:rsid w:val="00D8051F"/>
    <w:rsid w:val="00D8060A"/>
    <w:rsid w:val="00D822EE"/>
    <w:rsid w:val="00D8337E"/>
    <w:rsid w:val="00D837EA"/>
    <w:rsid w:val="00D83FFE"/>
    <w:rsid w:val="00D85C3F"/>
    <w:rsid w:val="00D9267F"/>
    <w:rsid w:val="00D96453"/>
    <w:rsid w:val="00D97F7A"/>
    <w:rsid w:val="00DA0A3F"/>
    <w:rsid w:val="00DA1F5F"/>
    <w:rsid w:val="00DA1FAF"/>
    <w:rsid w:val="00DA2EAF"/>
    <w:rsid w:val="00DB2E7E"/>
    <w:rsid w:val="00DB4A73"/>
    <w:rsid w:val="00DB5AB3"/>
    <w:rsid w:val="00DB631A"/>
    <w:rsid w:val="00DB74F3"/>
    <w:rsid w:val="00DC0838"/>
    <w:rsid w:val="00DC2188"/>
    <w:rsid w:val="00DC2BED"/>
    <w:rsid w:val="00DC37D1"/>
    <w:rsid w:val="00DC388F"/>
    <w:rsid w:val="00DC6EA0"/>
    <w:rsid w:val="00DC7146"/>
    <w:rsid w:val="00DD1B8E"/>
    <w:rsid w:val="00DD2BE0"/>
    <w:rsid w:val="00DD2E5F"/>
    <w:rsid w:val="00DD527B"/>
    <w:rsid w:val="00DD529A"/>
    <w:rsid w:val="00DE3B95"/>
    <w:rsid w:val="00DE4737"/>
    <w:rsid w:val="00DE7B38"/>
    <w:rsid w:val="00DE7E02"/>
    <w:rsid w:val="00DF1B90"/>
    <w:rsid w:val="00DF1FAD"/>
    <w:rsid w:val="00DF2995"/>
    <w:rsid w:val="00E01B76"/>
    <w:rsid w:val="00E02FA9"/>
    <w:rsid w:val="00E03E0F"/>
    <w:rsid w:val="00E0493B"/>
    <w:rsid w:val="00E07DBE"/>
    <w:rsid w:val="00E10741"/>
    <w:rsid w:val="00E10ADD"/>
    <w:rsid w:val="00E130EC"/>
    <w:rsid w:val="00E14345"/>
    <w:rsid w:val="00E14D8C"/>
    <w:rsid w:val="00E20B89"/>
    <w:rsid w:val="00E22531"/>
    <w:rsid w:val="00E2462C"/>
    <w:rsid w:val="00E31C3D"/>
    <w:rsid w:val="00E41496"/>
    <w:rsid w:val="00E45322"/>
    <w:rsid w:val="00E46468"/>
    <w:rsid w:val="00E46A1C"/>
    <w:rsid w:val="00E47A0C"/>
    <w:rsid w:val="00E47CBA"/>
    <w:rsid w:val="00E512C2"/>
    <w:rsid w:val="00E519DE"/>
    <w:rsid w:val="00E52812"/>
    <w:rsid w:val="00E539B3"/>
    <w:rsid w:val="00E544BB"/>
    <w:rsid w:val="00E54881"/>
    <w:rsid w:val="00E56741"/>
    <w:rsid w:val="00E56B9A"/>
    <w:rsid w:val="00E578FE"/>
    <w:rsid w:val="00E62804"/>
    <w:rsid w:val="00E62C6D"/>
    <w:rsid w:val="00E62CE7"/>
    <w:rsid w:val="00E65314"/>
    <w:rsid w:val="00E67A8D"/>
    <w:rsid w:val="00E67B29"/>
    <w:rsid w:val="00E7028E"/>
    <w:rsid w:val="00E73BBF"/>
    <w:rsid w:val="00E7458E"/>
    <w:rsid w:val="00E749B7"/>
    <w:rsid w:val="00E74FBC"/>
    <w:rsid w:val="00E779A9"/>
    <w:rsid w:val="00E77B06"/>
    <w:rsid w:val="00E80F99"/>
    <w:rsid w:val="00E81887"/>
    <w:rsid w:val="00E82B71"/>
    <w:rsid w:val="00E908C6"/>
    <w:rsid w:val="00E9100D"/>
    <w:rsid w:val="00E91160"/>
    <w:rsid w:val="00E946EA"/>
    <w:rsid w:val="00E95A71"/>
    <w:rsid w:val="00E95D03"/>
    <w:rsid w:val="00E96000"/>
    <w:rsid w:val="00E961B9"/>
    <w:rsid w:val="00E962EB"/>
    <w:rsid w:val="00E97BFB"/>
    <w:rsid w:val="00EA09CE"/>
    <w:rsid w:val="00EA17ED"/>
    <w:rsid w:val="00EA222A"/>
    <w:rsid w:val="00EA2597"/>
    <w:rsid w:val="00EB1321"/>
    <w:rsid w:val="00EB2697"/>
    <w:rsid w:val="00EC3A33"/>
    <w:rsid w:val="00EC3DA1"/>
    <w:rsid w:val="00EC4417"/>
    <w:rsid w:val="00EC464B"/>
    <w:rsid w:val="00EC5AC5"/>
    <w:rsid w:val="00ED2620"/>
    <w:rsid w:val="00ED3A32"/>
    <w:rsid w:val="00ED44B1"/>
    <w:rsid w:val="00ED4814"/>
    <w:rsid w:val="00ED5B82"/>
    <w:rsid w:val="00EE038D"/>
    <w:rsid w:val="00EE0C06"/>
    <w:rsid w:val="00EE182B"/>
    <w:rsid w:val="00EE3476"/>
    <w:rsid w:val="00EE6660"/>
    <w:rsid w:val="00EE7892"/>
    <w:rsid w:val="00EE7B3D"/>
    <w:rsid w:val="00F006DD"/>
    <w:rsid w:val="00F00BAE"/>
    <w:rsid w:val="00F02F84"/>
    <w:rsid w:val="00F065F5"/>
    <w:rsid w:val="00F06913"/>
    <w:rsid w:val="00F06DD9"/>
    <w:rsid w:val="00F0725B"/>
    <w:rsid w:val="00F12C81"/>
    <w:rsid w:val="00F12FBA"/>
    <w:rsid w:val="00F1672A"/>
    <w:rsid w:val="00F20AC2"/>
    <w:rsid w:val="00F2229D"/>
    <w:rsid w:val="00F23301"/>
    <w:rsid w:val="00F25652"/>
    <w:rsid w:val="00F259BD"/>
    <w:rsid w:val="00F25BB7"/>
    <w:rsid w:val="00F25BF7"/>
    <w:rsid w:val="00F25C2C"/>
    <w:rsid w:val="00F27D18"/>
    <w:rsid w:val="00F37B33"/>
    <w:rsid w:val="00F41E75"/>
    <w:rsid w:val="00F44DC6"/>
    <w:rsid w:val="00F51186"/>
    <w:rsid w:val="00F52E21"/>
    <w:rsid w:val="00F54EA1"/>
    <w:rsid w:val="00F647DD"/>
    <w:rsid w:val="00F65024"/>
    <w:rsid w:val="00F6563E"/>
    <w:rsid w:val="00F71DE3"/>
    <w:rsid w:val="00F725E4"/>
    <w:rsid w:val="00F72D46"/>
    <w:rsid w:val="00F74039"/>
    <w:rsid w:val="00F75030"/>
    <w:rsid w:val="00F8008F"/>
    <w:rsid w:val="00F80201"/>
    <w:rsid w:val="00F80683"/>
    <w:rsid w:val="00F80ACF"/>
    <w:rsid w:val="00F81356"/>
    <w:rsid w:val="00F81C1D"/>
    <w:rsid w:val="00F85A98"/>
    <w:rsid w:val="00F85BDF"/>
    <w:rsid w:val="00F92063"/>
    <w:rsid w:val="00F942A8"/>
    <w:rsid w:val="00F942BC"/>
    <w:rsid w:val="00FA18E4"/>
    <w:rsid w:val="00FA26A8"/>
    <w:rsid w:val="00FA33BE"/>
    <w:rsid w:val="00FA5691"/>
    <w:rsid w:val="00FA7AA2"/>
    <w:rsid w:val="00FB09EB"/>
    <w:rsid w:val="00FB220E"/>
    <w:rsid w:val="00FB2FB0"/>
    <w:rsid w:val="00FB3592"/>
    <w:rsid w:val="00FB5649"/>
    <w:rsid w:val="00FB6710"/>
    <w:rsid w:val="00FB6B5E"/>
    <w:rsid w:val="00FB7FDD"/>
    <w:rsid w:val="00FC0193"/>
    <w:rsid w:val="00FC03E7"/>
    <w:rsid w:val="00FC256E"/>
    <w:rsid w:val="00FC314D"/>
    <w:rsid w:val="00FC4615"/>
    <w:rsid w:val="00FC4772"/>
    <w:rsid w:val="00FC5767"/>
    <w:rsid w:val="00FC5923"/>
    <w:rsid w:val="00FC6169"/>
    <w:rsid w:val="00FC757D"/>
    <w:rsid w:val="00FC7EEA"/>
    <w:rsid w:val="00FD0059"/>
    <w:rsid w:val="00FD055E"/>
    <w:rsid w:val="00FD195F"/>
    <w:rsid w:val="00FD281D"/>
    <w:rsid w:val="00FD5ECF"/>
    <w:rsid w:val="00FE11B2"/>
    <w:rsid w:val="00FE1DF7"/>
    <w:rsid w:val="00FE7E4C"/>
    <w:rsid w:val="00FF01BD"/>
    <w:rsid w:val="00FF537D"/>
    <w:rsid w:val="00FF6656"/>
    <w:rsid w:val="00FF66E3"/>
    <w:rsid w:val="00FF6B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828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882065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val="nl-NL" w:eastAsia="nl-NL"/>
    </w:rPr>
  </w:style>
  <w:style w:type="paragraph" w:styleId="Heading2">
    <w:name w:val="heading 2"/>
    <w:basedOn w:val="Normal"/>
    <w:link w:val="Heading2Char"/>
    <w:uiPriority w:val="9"/>
    <w:qFormat/>
    <w:rsid w:val="00882065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36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D6828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2E4A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4AD9"/>
    <w:rPr>
      <w:rFonts w:ascii="Verdana" w:eastAsia="Times New Roman" w:hAnsi="Verdana" w:cs="Times New Roman"/>
      <w:sz w:val="20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4A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4AD9"/>
    <w:rPr>
      <w:rFonts w:ascii="Verdana" w:eastAsia="Times New Roman" w:hAnsi="Verdana" w:cs="Times New Roman"/>
      <w:sz w:val="20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9755A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5F7E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5F7E"/>
    <w:rPr>
      <w:rFonts w:ascii="Verdana" w:eastAsia="Times New Roman" w:hAnsi="Verdana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85F7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D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DB2"/>
    <w:rPr>
      <w:rFonts w:ascii="Tahoma" w:eastAsia="Times New Roman" w:hAnsi="Tahoma" w:cs="Tahoma"/>
      <w:sz w:val="16"/>
      <w:szCs w:val="16"/>
      <w:lang w:val="en-US"/>
    </w:rPr>
  </w:style>
  <w:style w:type="character" w:styleId="Emphasis">
    <w:name w:val="Emphasis"/>
    <w:uiPriority w:val="20"/>
    <w:qFormat/>
    <w:rsid w:val="0055132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82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28C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8C8"/>
    <w:rPr>
      <w:rFonts w:ascii="Verdana" w:eastAsia="Times New Roman" w:hAnsi="Verdan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8C8"/>
    <w:rPr>
      <w:rFonts w:ascii="Verdana" w:eastAsia="Times New Roman" w:hAnsi="Verdana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0A3C83"/>
    <w:pPr>
      <w:spacing w:before="100" w:beforeAutospacing="1" w:after="100" w:afterAutospacing="1"/>
    </w:pPr>
    <w:rPr>
      <w:rFonts w:ascii="Times New Roman" w:eastAsiaTheme="minorEastAsia" w:hAnsi="Times New Roman"/>
      <w:sz w:val="24"/>
      <w:lang w:val="nl-NL" w:eastAsia="nl-NL"/>
    </w:rPr>
  </w:style>
  <w:style w:type="paragraph" w:styleId="PlainText">
    <w:name w:val="Plain Text"/>
    <w:basedOn w:val="Normal"/>
    <w:link w:val="PlainTextChar"/>
    <w:uiPriority w:val="99"/>
    <w:unhideWhenUsed/>
    <w:rsid w:val="006E4376"/>
    <w:rPr>
      <w:rFonts w:ascii="Calibri" w:eastAsiaTheme="minorHAnsi" w:hAnsi="Calibri" w:cstheme="minorBidi"/>
      <w:sz w:val="22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6E4376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B778C5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749C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82065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882065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customStyle="1" w:styleId="slug-doi">
    <w:name w:val="slug-doi"/>
    <w:basedOn w:val="DefaultParagraphFont"/>
    <w:rsid w:val="009E2C30"/>
  </w:style>
  <w:style w:type="character" w:styleId="Strong">
    <w:name w:val="Strong"/>
    <w:basedOn w:val="DefaultParagraphFont"/>
    <w:uiPriority w:val="22"/>
    <w:qFormat/>
    <w:rsid w:val="004B6D1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3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13042">
          <w:marLeft w:val="72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4724">
          <w:marLeft w:val="72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160245">
          <w:marLeft w:val="72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631828">
          <w:marLeft w:val="72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0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9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9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9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15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9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8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6842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013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0410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8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60501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766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9810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0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71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2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1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8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9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46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9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9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9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7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3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56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6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83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88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7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0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7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.m.j.emmerink@uu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158F1-7B66-468C-AF71-061128D38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2</Words>
  <Characters>3096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LinksUpToDate>false</LinksUpToDate>
  <CharactersWithSpaces>3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/>
  <cp:lastModifiedBy/>
  <cp:revision>1</cp:revision>
  <cp:lastPrinted>2016-02-04T07:41:00Z</cp:lastPrinted>
  <dcterms:created xsi:type="dcterms:W3CDTF">2016-03-18T17:23:00Z</dcterms:created>
  <dcterms:modified xsi:type="dcterms:W3CDTF">2016-03-18T17:23:00Z</dcterms:modified>
</cp:coreProperties>
</file>